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C60A9" w14:textId="1B2C75A7" w:rsidR="008F6BA7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426601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6B18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adjusted trend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od vitamin D intake </w:t>
      </w:r>
      <w:r>
        <w:rPr>
          <w:rFonts w:ascii="Times New Roman" w:hAnsi="Times New Roman" w:cs="Times New Roman"/>
          <w:b/>
          <w:bCs/>
          <w:sz w:val="24"/>
          <w:szCs w:val="24"/>
        </w:rPr>
        <w:t>among adults aged 20 years or older by NHANES survey cycle, 2001 to 2018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560"/>
        <w:gridCol w:w="1842"/>
        <w:gridCol w:w="1134"/>
      </w:tblGrid>
      <w:tr w:rsidR="008F6BA7" w14:paraId="2FE38637" w14:textId="77777777">
        <w:trPr>
          <w:trHeight w:val="624"/>
        </w:trPr>
        <w:tc>
          <w:tcPr>
            <w:tcW w:w="9493" w:type="dxa"/>
            <w:gridSpan w:val="6"/>
            <w:shd w:val="clear" w:color="auto" w:fill="auto"/>
            <w:noWrap/>
            <w:vAlign w:val="bottom"/>
          </w:tcPr>
          <w:bookmarkEnd w:id="0"/>
          <w:p w14:paraId="2484F8B5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-adjusted trends of Vitamin D intake from food (mcg), weighted mean (95%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bottom"/>
          </w:tcPr>
          <w:p w14:paraId="1C45EBE8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ce, 2017-2018 vs 2007-2008 (95% CI) b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</w:tcPr>
          <w:p w14:paraId="4177E6F1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8F6BA7" w14:paraId="5AB605DD" w14:textId="77777777">
        <w:trPr>
          <w:trHeight w:val="624"/>
        </w:trPr>
        <w:tc>
          <w:tcPr>
            <w:tcW w:w="1696" w:type="dxa"/>
            <w:shd w:val="clear" w:color="auto" w:fill="auto"/>
            <w:noWrap/>
            <w:vAlign w:val="bottom"/>
          </w:tcPr>
          <w:p w14:paraId="46A0BD94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</w:t>
            </w:r>
          </w:p>
          <w:p w14:paraId="1F95A930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42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B8868C9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</w:t>
            </w:r>
          </w:p>
          <w:p w14:paraId="4B28B266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76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50C28D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</w:t>
            </w:r>
          </w:p>
          <w:p w14:paraId="7C4490B5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480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7068C3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</w:t>
            </w:r>
          </w:p>
          <w:p w14:paraId="0C6FE82B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58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2A7FAE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</w:t>
            </w:r>
          </w:p>
          <w:p w14:paraId="457109AE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47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C8D3F64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</w:t>
            </w:r>
          </w:p>
          <w:p w14:paraId="71C5975F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265)</w:t>
            </w:r>
          </w:p>
        </w:tc>
        <w:tc>
          <w:tcPr>
            <w:tcW w:w="1842" w:type="dxa"/>
            <w:vMerge/>
            <w:vAlign w:val="center"/>
          </w:tcPr>
          <w:p w14:paraId="444D129E" w14:textId="77777777" w:rsidR="008F6BA7" w:rsidRDefault="008F6B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BD02205" w14:textId="77777777" w:rsidR="008F6BA7" w:rsidRDefault="008F6B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6BA7" w14:paraId="297D2562" w14:textId="77777777">
        <w:trPr>
          <w:trHeight w:val="624"/>
        </w:trPr>
        <w:tc>
          <w:tcPr>
            <w:tcW w:w="1696" w:type="dxa"/>
            <w:shd w:val="clear" w:color="auto" w:fill="auto"/>
            <w:noWrap/>
            <w:vAlign w:val="bottom"/>
          </w:tcPr>
          <w:p w14:paraId="140BC648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 (4.11-4.58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C26737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 (4.86-5.3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FE5F28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 (4.38-4.9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954185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 (4.43-5.0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FF69CC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 (4.38-5.0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88AB930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 (3.92-4.43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CEF2680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 (-0.53-0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A4E1F4" w14:textId="77777777" w:rsidR="008F6BA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410FEEFA" w14:textId="77777777" w:rsidR="008F6BA7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a</w:t>
      </w:r>
      <w:r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Age adjust was constructed by recalculating sample weights based on the National Center for Health Statistics Guidelines for Analysis of Trends. </w:t>
      </w:r>
      <w:r>
        <w:rPr>
          <w:rFonts w:ascii="Times New Roman" w:hAnsi="Times New Roman" w:cs="Times New Roman"/>
          <w:sz w:val="20"/>
          <w:szCs w:val="20"/>
        </w:rPr>
        <w:t xml:space="preserve">Values may not equal the difference between the beginning and ending estimates because of rounding. </w:t>
      </w:r>
    </w:p>
    <w:sectPr w:rsidR="008F6B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0E6AD8"/>
    <w:rsid w:val="000E6AD8"/>
    <w:rsid w:val="00130B6E"/>
    <w:rsid w:val="002F6EC7"/>
    <w:rsid w:val="00495160"/>
    <w:rsid w:val="00566010"/>
    <w:rsid w:val="00651607"/>
    <w:rsid w:val="006B1828"/>
    <w:rsid w:val="007477BC"/>
    <w:rsid w:val="008008AD"/>
    <w:rsid w:val="00873C68"/>
    <w:rsid w:val="008F6BA7"/>
    <w:rsid w:val="0096195D"/>
    <w:rsid w:val="0097456C"/>
    <w:rsid w:val="00980C1B"/>
    <w:rsid w:val="00CE20E8"/>
    <w:rsid w:val="00D6576C"/>
    <w:rsid w:val="00E82B66"/>
    <w:rsid w:val="00F95E55"/>
    <w:rsid w:val="00F97B48"/>
    <w:rsid w:val="203D55DA"/>
    <w:rsid w:val="2958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5353"/>
  <w15:docId w15:val="{C2C02288-DE8D-47CC-B115-7AE89F18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transsent">
    <w:name w:val="transsen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11</cp:revision>
  <dcterms:created xsi:type="dcterms:W3CDTF">2023-07-28T00:50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93D27F7061408A9B56256DB1DCC138_12</vt:lpwstr>
  </property>
</Properties>
</file>